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(Supplement(S)1). Kaplan–Meier plots for OS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re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hub-gen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in TCGA cohor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(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). The relationship between risk score and level of immune cell. (A) The level of immune cells in tumor evaluated by other five software in the high- and low-risk groups. (B) Spearman correlation analysis of risk score and level of immune cells evaluated in other five software software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C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expression level of immunosuppressive genes in the high- and low-risk group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Times New Roman" w:hAnsi="Times New Roman" w:eastAsia="宋体" w:cs="Times New Roman"/>
      <w:sz w:val="24"/>
      <w:szCs w:val="22"/>
      <w:lang w:eastAsia="en-US"/>
    </w:rPr>
  </w:style>
  <w:style w:type="paragraph" w:styleId="2">
    <w:name w:val="样式2"/>
    <w:basedOn w:val="1"/>
    <w:qFormat/>
    <w:pPr/>
    <w:rPr>
      <w:rFonts w:ascii="Times New Roman" w:hAnsi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ASUS</cp:lastModifiedBy>
  <dcterms:modified xsi:type="dcterms:W3CDTF">2021-06-28T13:07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3AEDA8051B741A39EA547FAD71773B3</vt:lpwstr>
  </property>
  <property fmtid="{D5CDD505-2E9C-101B-9397-08002B2CF9AE}" pid="3" name="KSOProductBuildVer">
    <vt:lpwstr>2052-11.1.0.10577</vt:lpwstr>
  </property>
</Properties>
</file>